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C088D" w14:textId="77777777" w:rsidR="00FD20B5" w:rsidRDefault="00FD20B5" w:rsidP="00FD20B5"/>
    <w:p w14:paraId="4930F26C" w14:textId="77777777" w:rsidR="00FD20B5" w:rsidRDefault="00FD20B5" w:rsidP="00FD20B5"/>
    <w:p w14:paraId="31432CA2" w14:textId="77777777" w:rsidR="00D830E4" w:rsidRPr="00D477F1" w:rsidRDefault="00D830E4" w:rsidP="00D830E4">
      <w:pPr>
        <w:rPr>
          <w:b/>
          <w:bCs/>
        </w:rPr>
      </w:pPr>
      <w:r w:rsidRPr="00D477F1">
        <w:rPr>
          <w:b/>
          <w:bCs/>
        </w:rPr>
        <w:t>S3 Table</w:t>
      </w:r>
    </w:p>
    <w:p w14:paraId="7913FDE4" w14:textId="77777777" w:rsidR="00D830E4" w:rsidRDefault="00D830E4" w:rsidP="00D830E4"/>
    <w:tbl>
      <w:tblPr>
        <w:tblStyle w:val="PlainTable1"/>
        <w:tblpPr w:leftFromText="181" w:rightFromText="181" w:vertAnchor="text" w:horzAnchor="margin" w:tblpXSpec="center" w:tblpY="-141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1559"/>
        <w:gridCol w:w="1701"/>
        <w:gridCol w:w="1701"/>
        <w:gridCol w:w="1077"/>
      </w:tblGrid>
      <w:tr w:rsidR="00D830E4" w:rsidRPr="00992570" w14:paraId="105D2F98" w14:textId="77777777" w:rsidTr="001E40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  <w:gridSpan w:val="4"/>
          </w:tcPr>
          <w:p w14:paraId="0F001921" w14:textId="77777777" w:rsidR="00D830E4" w:rsidRPr="00992570" w:rsidRDefault="00D830E4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sz w:val="19"/>
                <w:szCs w:val="19"/>
              </w:rPr>
              <w:t xml:space="preserve">Baseline characteristics of the cohort  </w:t>
            </w:r>
            <w:r>
              <w:rPr>
                <w:sz w:val="19"/>
                <w:szCs w:val="19"/>
              </w:rPr>
              <w:t>by change in cognition score from baseline to 24 months after dialysis start (n = 101)</w:t>
            </w:r>
          </w:p>
        </w:tc>
        <w:tc>
          <w:tcPr>
            <w:tcW w:w="1077" w:type="dxa"/>
          </w:tcPr>
          <w:p w14:paraId="11D0BFDD" w14:textId="77777777" w:rsidR="00D830E4" w:rsidRPr="00992570" w:rsidRDefault="00D830E4" w:rsidP="001E406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9"/>
                <w:szCs w:val="19"/>
              </w:rPr>
            </w:pPr>
          </w:p>
        </w:tc>
      </w:tr>
      <w:tr w:rsidR="00D830E4" w:rsidRPr="00992570" w14:paraId="597062E9" w14:textId="77777777" w:rsidTr="001E4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1F7976F" w14:textId="77777777" w:rsidR="00D830E4" w:rsidRPr="00992570" w:rsidRDefault="00D830E4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</w:p>
        </w:tc>
        <w:tc>
          <w:tcPr>
            <w:tcW w:w="1559" w:type="dxa"/>
          </w:tcPr>
          <w:p w14:paraId="72796685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Improved MoCA score (n = 34)</w:t>
            </w:r>
          </w:p>
        </w:tc>
        <w:tc>
          <w:tcPr>
            <w:tcW w:w="1701" w:type="dxa"/>
          </w:tcPr>
          <w:p w14:paraId="365EFD6B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No change in MoCA score (n = 18)</w:t>
            </w:r>
          </w:p>
        </w:tc>
        <w:tc>
          <w:tcPr>
            <w:tcW w:w="1701" w:type="dxa"/>
          </w:tcPr>
          <w:p w14:paraId="752CCA82" w14:textId="77777777" w:rsidR="00D830E4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Worsening MoCA score</w:t>
            </w:r>
          </w:p>
          <w:p w14:paraId="5261D8DC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  <w:r w:rsidRPr="00992570">
              <w:rPr>
                <w:b/>
                <w:bCs/>
                <w:sz w:val="19"/>
                <w:szCs w:val="19"/>
              </w:rPr>
              <w:t xml:space="preserve">(n = </w:t>
            </w:r>
            <w:r>
              <w:rPr>
                <w:b/>
                <w:bCs/>
                <w:sz w:val="19"/>
                <w:szCs w:val="19"/>
              </w:rPr>
              <w:t>49</w:t>
            </w:r>
            <w:r w:rsidRPr="00992570">
              <w:rPr>
                <w:b/>
                <w:bCs/>
                <w:sz w:val="19"/>
                <w:szCs w:val="19"/>
              </w:rPr>
              <w:t>)</w:t>
            </w:r>
          </w:p>
        </w:tc>
        <w:tc>
          <w:tcPr>
            <w:tcW w:w="1077" w:type="dxa"/>
          </w:tcPr>
          <w:p w14:paraId="0EC93E86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9"/>
                <w:szCs w:val="19"/>
                <w:vertAlign w:val="superscript"/>
              </w:rPr>
            </w:pPr>
            <w:r w:rsidRPr="00992570">
              <w:rPr>
                <w:b/>
                <w:bCs/>
                <w:sz w:val="19"/>
                <w:szCs w:val="19"/>
              </w:rPr>
              <w:t>P – value</w:t>
            </w:r>
          </w:p>
        </w:tc>
      </w:tr>
      <w:tr w:rsidR="00D830E4" w:rsidRPr="00992570" w14:paraId="4F8714F0" w14:textId="77777777" w:rsidTr="001E4064">
        <w:trPr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78F6261" w14:textId="77777777" w:rsidR="00D830E4" w:rsidRPr="00992570" w:rsidRDefault="00D830E4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sz w:val="19"/>
                <w:szCs w:val="19"/>
              </w:rPr>
              <w:t>Age (years) at study entry, mean (SD)</w:t>
            </w:r>
          </w:p>
        </w:tc>
        <w:tc>
          <w:tcPr>
            <w:tcW w:w="1559" w:type="dxa"/>
          </w:tcPr>
          <w:p w14:paraId="62BE05FE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992570">
              <w:rPr>
                <w:sz w:val="19"/>
                <w:szCs w:val="19"/>
              </w:rPr>
              <w:t>6</w:t>
            </w:r>
            <w:r>
              <w:rPr>
                <w:sz w:val="19"/>
                <w:szCs w:val="19"/>
              </w:rPr>
              <w:t>1.9 (13.9)</w:t>
            </w:r>
          </w:p>
        </w:tc>
        <w:tc>
          <w:tcPr>
            <w:tcW w:w="1701" w:type="dxa"/>
          </w:tcPr>
          <w:p w14:paraId="2EF8CA8D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0.8 (17.1)</w:t>
            </w:r>
          </w:p>
        </w:tc>
        <w:tc>
          <w:tcPr>
            <w:tcW w:w="1701" w:type="dxa"/>
          </w:tcPr>
          <w:p w14:paraId="197F3E92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5.4 (11.4)</w:t>
            </w:r>
          </w:p>
        </w:tc>
        <w:tc>
          <w:tcPr>
            <w:tcW w:w="1077" w:type="dxa"/>
          </w:tcPr>
          <w:p w14:paraId="4190151F" w14:textId="77777777" w:rsidR="00D830E4" w:rsidRPr="007174EA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7174EA">
              <w:rPr>
                <w:sz w:val="19"/>
                <w:szCs w:val="19"/>
              </w:rPr>
              <w:t>0.</w:t>
            </w:r>
            <w:r>
              <w:rPr>
                <w:sz w:val="19"/>
                <w:szCs w:val="19"/>
              </w:rPr>
              <w:t>342</w:t>
            </w:r>
          </w:p>
        </w:tc>
      </w:tr>
      <w:tr w:rsidR="00D830E4" w:rsidRPr="00992570" w14:paraId="36E87DE6" w14:textId="77777777" w:rsidTr="001E4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C3B0A64" w14:textId="77777777" w:rsidR="00D830E4" w:rsidRPr="00992570" w:rsidRDefault="00D830E4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sz w:val="19"/>
                <w:szCs w:val="19"/>
              </w:rPr>
              <w:t>Sex, n (%)</w:t>
            </w:r>
          </w:p>
        </w:tc>
        <w:tc>
          <w:tcPr>
            <w:tcW w:w="6038" w:type="dxa"/>
            <w:gridSpan w:val="4"/>
          </w:tcPr>
          <w:p w14:paraId="500A5194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D830E4" w:rsidRPr="00992570" w14:paraId="1F903AC0" w14:textId="77777777" w:rsidTr="001E4064">
        <w:trPr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0329FF3" w14:textId="77777777" w:rsidR="00D830E4" w:rsidRPr="00992570" w:rsidRDefault="00D830E4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b w:val="0"/>
                <w:bCs w:val="0"/>
                <w:sz w:val="19"/>
                <w:szCs w:val="19"/>
              </w:rPr>
              <w:t xml:space="preserve">Male </w:t>
            </w:r>
          </w:p>
        </w:tc>
        <w:tc>
          <w:tcPr>
            <w:tcW w:w="1559" w:type="dxa"/>
          </w:tcPr>
          <w:p w14:paraId="012ED405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2 (64.7)</w:t>
            </w:r>
          </w:p>
        </w:tc>
        <w:tc>
          <w:tcPr>
            <w:tcW w:w="1701" w:type="dxa"/>
          </w:tcPr>
          <w:p w14:paraId="7C8873C4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 (66.7)</w:t>
            </w:r>
          </w:p>
        </w:tc>
        <w:tc>
          <w:tcPr>
            <w:tcW w:w="1701" w:type="dxa"/>
          </w:tcPr>
          <w:p w14:paraId="19CE3000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6 (73.5)</w:t>
            </w:r>
          </w:p>
        </w:tc>
        <w:tc>
          <w:tcPr>
            <w:tcW w:w="1077" w:type="dxa"/>
            <w:vMerge w:val="restart"/>
          </w:tcPr>
          <w:p w14:paraId="1614305E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759</w:t>
            </w:r>
          </w:p>
        </w:tc>
      </w:tr>
      <w:tr w:rsidR="00D830E4" w:rsidRPr="00992570" w14:paraId="1611EB31" w14:textId="77777777" w:rsidTr="001E4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B2A9EDB" w14:textId="77777777" w:rsidR="00D830E4" w:rsidRPr="00992570" w:rsidRDefault="00D830E4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b w:val="0"/>
                <w:bCs w:val="0"/>
                <w:sz w:val="19"/>
                <w:szCs w:val="19"/>
              </w:rPr>
              <w:t xml:space="preserve">Female </w:t>
            </w:r>
          </w:p>
        </w:tc>
        <w:tc>
          <w:tcPr>
            <w:tcW w:w="1559" w:type="dxa"/>
          </w:tcPr>
          <w:p w14:paraId="2D1D1FDC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 (32.4)</w:t>
            </w:r>
          </w:p>
        </w:tc>
        <w:tc>
          <w:tcPr>
            <w:tcW w:w="1701" w:type="dxa"/>
          </w:tcPr>
          <w:p w14:paraId="515C0EC4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 (33.3)</w:t>
            </w:r>
          </w:p>
        </w:tc>
        <w:tc>
          <w:tcPr>
            <w:tcW w:w="1701" w:type="dxa"/>
          </w:tcPr>
          <w:p w14:paraId="53AF58DB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 (26.5)</w:t>
            </w:r>
          </w:p>
        </w:tc>
        <w:tc>
          <w:tcPr>
            <w:tcW w:w="1077" w:type="dxa"/>
            <w:vMerge/>
          </w:tcPr>
          <w:p w14:paraId="08F0B9BB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D830E4" w:rsidRPr="00992570" w14:paraId="415959DC" w14:textId="77777777" w:rsidTr="001E4064">
        <w:trPr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8786961" w14:textId="77777777" w:rsidR="00D830E4" w:rsidRPr="00992570" w:rsidRDefault="00D830E4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b w:val="0"/>
                <w:bCs w:val="0"/>
                <w:sz w:val="19"/>
                <w:szCs w:val="19"/>
              </w:rPr>
              <w:t>Missing</w:t>
            </w:r>
          </w:p>
        </w:tc>
        <w:tc>
          <w:tcPr>
            <w:tcW w:w="1559" w:type="dxa"/>
          </w:tcPr>
          <w:p w14:paraId="4E6F7904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 (2.9)</w:t>
            </w:r>
          </w:p>
        </w:tc>
        <w:tc>
          <w:tcPr>
            <w:tcW w:w="1701" w:type="dxa"/>
          </w:tcPr>
          <w:p w14:paraId="258272EF" w14:textId="77777777" w:rsidR="00D830E4" w:rsidRPr="00992570" w:rsidRDefault="00D830E4" w:rsidP="001E406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701" w:type="dxa"/>
          </w:tcPr>
          <w:p w14:paraId="1880048E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077" w:type="dxa"/>
          </w:tcPr>
          <w:p w14:paraId="023B8B3D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D830E4" w:rsidRPr="00992570" w14:paraId="063835CE" w14:textId="77777777" w:rsidTr="001E4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BD91755" w14:textId="77777777" w:rsidR="00D830E4" w:rsidRPr="00992570" w:rsidRDefault="00D830E4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sz w:val="19"/>
                <w:szCs w:val="19"/>
              </w:rPr>
              <w:t>Comorbidities, n (%)</w:t>
            </w:r>
          </w:p>
        </w:tc>
        <w:tc>
          <w:tcPr>
            <w:tcW w:w="6038" w:type="dxa"/>
            <w:gridSpan w:val="4"/>
          </w:tcPr>
          <w:p w14:paraId="7260CA27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D830E4" w:rsidRPr="00992570" w14:paraId="2A27221A" w14:textId="77777777" w:rsidTr="001E4064">
        <w:trPr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574C813" w14:textId="77777777" w:rsidR="00D830E4" w:rsidRPr="00992570" w:rsidRDefault="00D830E4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b w:val="0"/>
                <w:bCs w:val="0"/>
                <w:sz w:val="19"/>
                <w:szCs w:val="19"/>
              </w:rPr>
              <w:t xml:space="preserve">Diabetes Mellitus </w:t>
            </w:r>
          </w:p>
        </w:tc>
        <w:tc>
          <w:tcPr>
            <w:tcW w:w="1559" w:type="dxa"/>
          </w:tcPr>
          <w:p w14:paraId="5C2C4922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 (32.2)</w:t>
            </w:r>
          </w:p>
        </w:tc>
        <w:tc>
          <w:tcPr>
            <w:tcW w:w="1701" w:type="dxa"/>
          </w:tcPr>
          <w:p w14:paraId="29FE7B17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 (50)</w:t>
            </w:r>
          </w:p>
        </w:tc>
        <w:tc>
          <w:tcPr>
            <w:tcW w:w="1701" w:type="dxa"/>
          </w:tcPr>
          <w:p w14:paraId="22C4DDC0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5 (51.0)</w:t>
            </w:r>
          </w:p>
        </w:tc>
        <w:tc>
          <w:tcPr>
            <w:tcW w:w="1077" w:type="dxa"/>
          </w:tcPr>
          <w:p w14:paraId="757BD1A8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13</w:t>
            </w:r>
          </w:p>
        </w:tc>
      </w:tr>
      <w:tr w:rsidR="00D830E4" w:rsidRPr="00992570" w14:paraId="7BA42852" w14:textId="77777777" w:rsidTr="001E4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A5413E4" w14:textId="77777777" w:rsidR="00D830E4" w:rsidRPr="00992570" w:rsidRDefault="00D830E4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b w:val="0"/>
                <w:bCs w:val="0"/>
                <w:sz w:val="19"/>
                <w:szCs w:val="19"/>
              </w:rPr>
              <w:t>Ischaemic heart disease</w:t>
            </w:r>
          </w:p>
        </w:tc>
        <w:tc>
          <w:tcPr>
            <w:tcW w:w="1559" w:type="dxa"/>
          </w:tcPr>
          <w:p w14:paraId="468BE081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 (23.5)</w:t>
            </w:r>
          </w:p>
        </w:tc>
        <w:tc>
          <w:tcPr>
            <w:tcW w:w="1701" w:type="dxa"/>
          </w:tcPr>
          <w:p w14:paraId="7F30840F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 (16.7)</w:t>
            </w:r>
          </w:p>
        </w:tc>
        <w:tc>
          <w:tcPr>
            <w:tcW w:w="1701" w:type="dxa"/>
          </w:tcPr>
          <w:p w14:paraId="0347336E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 (34.7)</w:t>
            </w:r>
          </w:p>
        </w:tc>
        <w:tc>
          <w:tcPr>
            <w:tcW w:w="1077" w:type="dxa"/>
          </w:tcPr>
          <w:p w14:paraId="5D8CBFBA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75</w:t>
            </w:r>
          </w:p>
        </w:tc>
      </w:tr>
      <w:tr w:rsidR="00D830E4" w:rsidRPr="00992570" w14:paraId="4901B356" w14:textId="77777777" w:rsidTr="001E4064">
        <w:trPr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3ABDC41" w14:textId="77777777" w:rsidR="00D830E4" w:rsidRPr="00992570" w:rsidRDefault="00D830E4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b w:val="0"/>
                <w:bCs w:val="0"/>
                <w:sz w:val="19"/>
                <w:szCs w:val="19"/>
              </w:rPr>
              <w:t>Peripheral vascular disease</w:t>
            </w:r>
          </w:p>
        </w:tc>
        <w:tc>
          <w:tcPr>
            <w:tcW w:w="1559" w:type="dxa"/>
          </w:tcPr>
          <w:p w14:paraId="532D9D3A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 (11.8)</w:t>
            </w:r>
          </w:p>
        </w:tc>
        <w:tc>
          <w:tcPr>
            <w:tcW w:w="1701" w:type="dxa"/>
          </w:tcPr>
          <w:p w14:paraId="17F59E54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 (5.6)</w:t>
            </w:r>
          </w:p>
        </w:tc>
        <w:tc>
          <w:tcPr>
            <w:tcW w:w="1701" w:type="dxa"/>
          </w:tcPr>
          <w:p w14:paraId="44C7B157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 (14.3)</w:t>
            </w:r>
          </w:p>
        </w:tc>
        <w:tc>
          <w:tcPr>
            <w:tcW w:w="1077" w:type="dxa"/>
          </w:tcPr>
          <w:p w14:paraId="3BEB329E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619</w:t>
            </w:r>
          </w:p>
        </w:tc>
      </w:tr>
      <w:tr w:rsidR="00D830E4" w:rsidRPr="00992570" w14:paraId="53F4EB87" w14:textId="77777777" w:rsidTr="001E4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149BF36" w14:textId="77777777" w:rsidR="00D830E4" w:rsidRPr="00992570" w:rsidRDefault="00D830E4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b w:val="0"/>
                <w:bCs w:val="0"/>
                <w:sz w:val="19"/>
                <w:szCs w:val="19"/>
              </w:rPr>
              <w:t xml:space="preserve">Left ventricular heart failure </w:t>
            </w:r>
          </w:p>
        </w:tc>
        <w:tc>
          <w:tcPr>
            <w:tcW w:w="1559" w:type="dxa"/>
          </w:tcPr>
          <w:p w14:paraId="653953B4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 (11.8)</w:t>
            </w:r>
          </w:p>
        </w:tc>
        <w:tc>
          <w:tcPr>
            <w:tcW w:w="1701" w:type="dxa"/>
          </w:tcPr>
          <w:p w14:paraId="634D1F78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 (22.2)</w:t>
            </w:r>
          </w:p>
        </w:tc>
        <w:tc>
          <w:tcPr>
            <w:tcW w:w="1701" w:type="dxa"/>
          </w:tcPr>
          <w:p w14:paraId="20BD1AD5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(4.1)</w:t>
            </w:r>
          </w:p>
        </w:tc>
        <w:tc>
          <w:tcPr>
            <w:tcW w:w="1077" w:type="dxa"/>
          </w:tcPr>
          <w:p w14:paraId="11BB27DC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8</w:t>
            </w:r>
          </w:p>
        </w:tc>
      </w:tr>
      <w:tr w:rsidR="00D830E4" w:rsidRPr="00992570" w14:paraId="619774D8" w14:textId="77777777" w:rsidTr="001E4064">
        <w:trPr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5FC7441" w14:textId="77777777" w:rsidR="00D830E4" w:rsidRPr="00992570" w:rsidRDefault="00D830E4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sz w:val="19"/>
                <w:szCs w:val="19"/>
              </w:rPr>
              <w:t>Treatment type, n (%)</w:t>
            </w:r>
          </w:p>
        </w:tc>
        <w:tc>
          <w:tcPr>
            <w:tcW w:w="6038" w:type="dxa"/>
            <w:gridSpan w:val="4"/>
          </w:tcPr>
          <w:p w14:paraId="7104D620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D830E4" w:rsidRPr="00992570" w14:paraId="0873D59C" w14:textId="77777777" w:rsidTr="001E4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A6A7FFA" w14:textId="77777777" w:rsidR="00D830E4" w:rsidRPr="00992570" w:rsidRDefault="00D830E4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b w:val="0"/>
                <w:bCs w:val="0"/>
                <w:sz w:val="19"/>
                <w:szCs w:val="19"/>
              </w:rPr>
              <w:t xml:space="preserve">Haemodialysis </w:t>
            </w:r>
          </w:p>
        </w:tc>
        <w:tc>
          <w:tcPr>
            <w:tcW w:w="1559" w:type="dxa"/>
          </w:tcPr>
          <w:p w14:paraId="32BC56D0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9 (85.3)</w:t>
            </w:r>
          </w:p>
        </w:tc>
        <w:tc>
          <w:tcPr>
            <w:tcW w:w="1701" w:type="dxa"/>
          </w:tcPr>
          <w:p w14:paraId="7E5B3DDA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 (88.9)</w:t>
            </w:r>
          </w:p>
        </w:tc>
        <w:tc>
          <w:tcPr>
            <w:tcW w:w="1701" w:type="dxa"/>
          </w:tcPr>
          <w:p w14:paraId="0D60E1AA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7 (75.5)</w:t>
            </w:r>
          </w:p>
        </w:tc>
        <w:tc>
          <w:tcPr>
            <w:tcW w:w="1077" w:type="dxa"/>
            <w:vMerge w:val="restart"/>
          </w:tcPr>
          <w:p w14:paraId="58BDE7D6" w14:textId="77777777" w:rsidR="00D830E4" w:rsidRPr="00892B91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348</w:t>
            </w:r>
          </w:p>
        </w:tc>
      </w:tr>
      <w:tr w:rsidR="00D830E4" w:rsidRPr="00992570" w14:paraId="14D74ACB" w14:textId="77777777" w:rsidTr="001E4064">
        <w:trPr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ED6857B" w14:textId="77777777" w:rsidR="00D830E4" w:rsidRPr="00992570" w:rsidRDefault="00D830E4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b w:val="0"/>
                <w:bCs w:val="0"/>
                <w:sz w:val="19"/>
                <w:szCs w:val="19"/>
              </w:rPr>
              <w:t>Haemodiafiltration</w:t>
            </w:r>
          </w:p>
        </w:tc>
        <w:tc>
          <w:tcPr>
            <w:tcW w:w="1559" w:type="dxa"/>
          </w:tcPr>
          <w:p w14:paraId="66CBA848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 (14.7)</w:t>
            </w:r>
          </w:p>
        </w:tc>
        <w:tc>
          <w:tcPr>
            <w:tcW w:w="1701" w:type="dxa"/>
          </w:tcPr>
          <w:p w14:paraId="2E03C1E0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(11.1)</w:t>
            </w:r>
          </w:p>
        </w:tc>
        <w:tc>
          <w:tcPr>
            <w:tcW w:w="1701" w:type="dxa"/>
          </w:tcPr>
          <w:p w14:paraId="6131818B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 (24.5)</w:t>
            </w:r>
          </w:p>
        </w:tc>
        <w:tc>
          <w:tcPr>
            <w:tcW w:w="1077" w:type="dxa"/>
            <w:vMerge/>
          </w:tcPr>
          <w:p w14:paraId="4343A32A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D830E4" w:rsidRPr="00992570" w14:paraId="64F2F301" w14:textId="77777777" w:rsidTr="001E4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25CFAA1" w14:textId="77777777" w:rsidR="00D830E4" w:rsidRPr="00992570" w:rsidRDefault="00D830E4" w:rsidP="001E4064">
            <w:pPr>
              <w:spacing w:line="276" w:lineRule="auto"/>
              <w:rPr>
                <w:b w:val="0"/>
                <w:bCs w:val="0"/>
                <w:sz w:val="19"/>
                <w:szCs w:val="19"/>
                <w:vertAlign w:val="superscript"/>
              </w:rPr>
            </w:pPr>
            <w:r w:rsidRPr="00992570">
              <w:rPr>
                <w:sz w:val="19"/>
                <w:szCs w:val="19"/>
              </w:rPr>
              <w:t xml:space="preserve">Baseline pre-dialysis blood pressure (mmHg), mean (SD) </w:t>
            </w:r>
          </w:p>
        </w:tc>
        <w:tc>
          <w:tcPr>
            <w:tcW w:w="1559" w:type="dxa"/>
          </w:tcPr>
          <w:p w14:paraId="6407C4C2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</w:tcPr>
          <w:p w14:paraId="19143141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</w:tcPr>
          <w:p w14:paraId="36B237DF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077" w:type="dxa"/>
          </w:tcPr>
          <w:p w14:paraId="6E1634C2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D830E4" w:rsidRPr="00992570" w14:paraId="3167B7AC" w14:textId="77777777" w:rsidTr="001E4064">
        <w:trPr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7616938" w14:textId="77777777" w:rsidR="00D830E4" w:rsidRPr="00992570" w:rsidRDefault="00D830E4" w:rsidP="001E4064">
            <w:pPr>
              <w:spacing w:line="276" w:lineRule="auto"/>
              <w:rPr>
                <w:sz w:val="19"/>
                <w:szCs w:val="19"/>
              </w:rPr>
            </w:pPr>
            <w:r w:rsidRPr="00992570">
              <w:rPr>
                <w:b w:val="0"/>
                <w:bCs w:val="0"/>
                <w:sz w:val="19"/>
                <w:szCs w:val="19"/>
              </w:rPr>
              <w:t>Systolic</w:t>
            </w:r>
          </w:p>
        </w:tc>
        <w:tc>
          <w:tcPr>
            <w:tcW w:w="1559" w:type="dxa"/>
          </w:tcPr>
          <w:p w14:paraId="4F0E6CD9" w14:textId="77777777" w:rsidR="00D830E4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3.4 (13.7)</w:t>
            </w:r>
          </w:p>
        </w:tc>
        <w:tc>
          <w:tcPr>
            <w:tcW w:w="1701" w:type="dxa"/>
          </w:tcPr>
          <w:p w14:paraId="7772A30F" w14:textId="77777777" w:rsidR="00D830E4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0.6 (16.2)</w:t>
            </w:r>
          </w:p>
        </w:tc>
        <w:tc>
          <w:tcPr>
            <w:tcW w:w="1701" w:type="dxa"/>
          </w:tcPr>
          <w:p w14:paraId="03E67BAD" w14:textId="77777777" w:rsidR="00D830E4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0.0 (17.1)</w:t>
            </w:r>
          </w:p>
        </w:tc>
        <w:tc>
          <w:tcPr>
            <w:tcW w:w="1077" w:type="dxa"/>
          </w:tcPr>
          <w:p w14:paraId="3C234DAD" w14:textId="77777777" w:rsidR="00D830E4" w:rsidRPr="004A42AE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28</w:t>
            </w:r>
          </w:p>
        </w:tc>
      </w:tr>
      <w:tr w:rsidR="00D830E4" w:rsidRPr="00992570" w14:paraId="2F776FE8" w14:textId="77777777" w:rsidTr="001E4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2FE0272" w14:textId="77777777" w:rsidR="00D830E4" w:rsidRPr="00992570" w:rsidRDefault="00D830E4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b w:val="0"/>
                <w:bCs w:val="0"/>
                <w:sz w:val="19"/>
                <w:szCs w:val="19"/>
              </w:rPr>
              <w:t>Diastolic</w:t>
            </w:r>
          </w:p>
        </w:tc>
        <w:tc>
          <w:tcPr>
            <w:tcW w:w="1559" w:type="dxa"/>
          </w:tcPr>
          <w:p w14:paraId="15B0BBC3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4.7 (11.4)</w:t>
            </w:r>
          </w:p>
        </w:tc>
        <w:tc>
          <w:tcPr>
            <w:tcW w:w="1701" w:type="dxa"/>
          </w:tcPr>
          <w:p w14:paraId="381FF458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6.1 (9.5)</w:t>
            </w:r>
          </w:p>
        </w:tc>
        <w:tc>
          <w:tcPr>
            <w:tcW w:w="1701" w:type="dxa"/>
          </w:tcPr>
          <w:p w14:paraId="3CED98E7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4.8 (10.1)</w:t>
            </w:r>
          </w:p>
        </w:tc>
        <w:tc>
          <w:tcPr>
            <w:tcW w:w="1077" w:type="dxa"/>
          </w:tcPr>
          <w:p w14:paraId="020FB3F5" w14:textId="77777777" w:rsidR="00D830E4" w:rsidRPr="004A42AE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4A42AE">
              <w:rPr>
                <w:sz w:val="19"/>
                <w:szCs w:val="19"/>
              </w:rPr>
              <w:t>0.887</w:t>
            </w:r>
          </w:p>
        </w:tc>
      </w:tr>
      <w:tr w:rsidR="00D830E4" w:rsidRPr="00992570" w14:paraId="2DC6904C" w14:textId="77777777" w:rsidTr="001E4064">
        <w:trPr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40CF014" w14:textId="77777777" w:rsidR="00D830E4" w:rsidRPr="00992570" w:rsidRDefault="00D830E4" w:rsidP="001E4064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aseline post-dialysis blood pressure (mmHg), mean (SD)</w:t>
            </w:r>
          </w:p>
        </w:tc>
        <w:tc>
          <w:tcPr>
            <w:tcW w:w="1559" w:type="dxa"/>
          </w:tcPr>
          <w:p w14:paraId="4F62DCBF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701" w:type="dxa"/>
          </w:tcPr>
          <w:p w14:paraId="1EBB6F0B" w14:textId="77777777" w:rsidR="00D830E4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701" w:type="dxa"/>
          </w:tcPr>
          <w:p w14:paraId="179FC2CE" w14:textId="77777777" w:rsidR="00D830E4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077" w:type="dxa"/>
          </w:tcPr>
          <w:p w14:paraId="67010916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D830E4" w:rsidRPr="00992570" w14:paraId="7FA34C91" w14:textId="77777777" w:rsidTr="001E4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59A7E64" w14:textId="77777777" w:rsidR="00D830E4" w:rsidRPr="00CA5210" w:rsidRDefault="00D830E4" w:rsidP="001E4064">
            <w:pPr>
              <w:spacing w:line="276" w:lineRule="auto"/>
              <w:rPr>
                <w:sz w:val="19"/>
                <w:szCs w:val="19"/>
              </w:rPr>
            </w:pPr>
            <w:r w:rsidRPr="00CA5210">
              <w:rPr>
                <w:b w:val="0"/>
                <w:bCs w:val="0"/>
                <w:sz w:val="19"/>
                <w:szCs w:val="19"/>
              </w:rPr>
              <w:t xml:space="preserve">Systolic </w:t>
            </w:r>
          </w:p>
        </w:tc>
        <w:tc>
          <w:tcPr>
            <w:tcW w:w="1559" w:type="dxa"/>
          </w:tcPr>
          <w:p w14:paraId="02EF8073" w14:textId="77777777" w:rsidR="00D830E4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9.1 (18.9)</w:t>
            </w:r>
          </w:p>
        </w:tc>
        <w:tc>
          <w:tcPr>
            <w:tcW w:w="1701" w:type="dxa"/>
          </w:tcPr>
          <w:p w14:paraId="391F5F25" w14:textId="77777777" w:rsidR="00D830E4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8.9 (16.1)</w:t>
            </w:r>
          </w:p>
        </w:tc>
        <w:tc>
          <w:tcPr>
            <w:tcW w:w="1701" w:type="dxa"/>
          </w:tcPr>
          <w:p w14:paraId="0391DE19" w14:textId="77777777" w:rsidR="00D830E4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0.2 (14.9)</w:t>
            </w:r>
          </w:p>
        </w:tc>
        <w:tc>
          <w:tcPr>
            <w:tcW w:w="1077" w:type="dxa"/>
          </w:tcPr>
          <w:p w14:paraId="0E020C6C" w14:textId="77777777" w:rsidR="00D830E4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937</w:t>
            </w:r>
          </w:p>
        </w:tc>
      </w:tr>
      <w:tr w:rsidR="00D830E4" w:rsidRPr="00992570" w14:paraId="5AE89BE8" w14:textId="77777777" w:rsidTr="001E4064">
        <w:trPr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6BD65DD" w14:textId="77777777" w:rsidR="00D830E4" w:rsidRPr="00CA5210" w:rsidRDefault="00D830E4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CA5210">
              <w:rPr>
                <w:b w:val="0"/>
                <w:bCs w:val="0"/>
                <w:sz w:val="19"/>
                <w:szCs w:val="19"/>
              </w:rPr>
              <w:t>Diastolic</w:t>
            </w:r>
          </w:p>
        </w:tc>
        <w:tc>
          <w:tcPr>
            <w:tcW w:w="1559" w:type="dxa"/>
          </w:tcPr>
          <w:p w14:paraId="1AF9AD9F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5.0 (19.6)</w:t>
            </w:r>
          </w:p>
        </w:tc>
        <w:tc>
          <w:tcPr>
            <w:tcW w:w="1701" w:type="dxa"/>
          </w:tcPr>
          <w:p w14:paraId="77867A89" w14:textId="77777777" w:rsidR="00D830E4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2.7 (10.0)</w:t>
            </w:r>
          </w:p>
        </w:tc>
        <w:tc>
          <w:tcPr>
            <w:tcW w:w="1701" w:type="dxa"/>
          </w:tcPr>
          <w:p w14:paraId="7D17C86F" w14:textId="77777777" w:rsidR="00D830E4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3.0 (9.6)</w:t>
            </w:r>
          </w:p>
        </w:tc>
        <w:tc>
          <w:tcPr>
            <w:tcW w:w="1077" w:type="dxa"/>
          </w:tcPr>
          <w:p w14:paraId="14715578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769</w:t>
            </w:r>
          </w:p>
        </w:tc>
      </w:tr>
      <w:tr w:rsidR="00D830E4" w:rsidRPr="00992570" w14:paraId="29C33248" w14:textId="77777777" w:rsidTr="001E4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8B1FFC7" w14:textId="77777777" w:rsidR="00D830E4" w:rsidRPr="00992570" w:rsidRDefault="00D830E4" w:rsidP="001E4064">
            <w:pPr>
              <w:spacing w:line="276" w:lineRule="auto"/>
              <w:rPr>
                <w:b w:val="0"/>
                <w:bCs w:val="0"/>
                <w:sz w:val="19"/>
                <w:szCs w:val="19"/>
                <w:vertAlign w:val="superscript"/>
              </w:rPr>
            </w:pPr>
            <w:r w:rsidRPr="00992570">
              <w:rPr>
                <w:sz w:val="19"/>
                <w:szCs w:val="19"/>
              </w:rPr>
              <w:t>Baseline measured GFR (ml/min/1.73m</w:t>
            </w:r>
            <w:r w:rsidRPr="00992570">
              <w:rPr>
                <w:sz w:val="19"/>
                <w:szCs w:val="19"/>
                <w:vertAlign w:val="superscript"/>
              </w:rPr>
              <w:t>2</w:t>
            </w:r>
            <w:r w:rsidRPr="00992570">
              <w:rPr>
                <w:sz w:val="19"/>
                <w:szCs w:val="19"/>
              </w:rPr>
              <w:t>), mean (SD)</w:t>
            </w:r>
          </w:p>
        </w:tc>
        <w:tc>
          <w:tcPr>
            <w:tcW w:w="1559" w:type="dxa"/>
          </w:tcPr>
          <w:p w14:paraId="4FAE4FBB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 = 34</w:t>
            </w:r>
          </w:p>
        </w:tc>
        <w:tc>
          <w:tcPr>
            <w:tcW w:w="1701" w:type="dxa"/>
          </w:tcPr>
          <w:p w14:paraId="6D359BFD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n = 17 </w:t>
            </w:r>
          </w:p>
        </w:tc>
        <w:tc>
          <w:tcPr>
            <w:tcW w:w="1701" w:type="dxa"/>
          </w:tcPr>
          <w:p w14:paraId="3CAE17B2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 = 46</w:t>
            </w:r>
          </w:p>
        </w:tc>
        <w:tc>
          <w:tcPr>
            <w:tcW w:w="1077" w:type="dxa"/>
          </w:tcPr>
          <w:p w14:paraId="7DCFD8F5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D830E4" w:rsidRPr="00992570" w14:paraId="4F197AC1" w14:textId="77777777" w:rsidTr="001E4064">
        <w:trPr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06CB0A0" w14:textId="77777777" w:rsidR="00D830E4" w:rsidRPr="00992570" w:rsidRDefault="00D830E4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</w:p>
        </w:tc>
        <w:tc>
          <w:tcPr>
            <w:tcW w:w="1559" w:type="dxa"/>
          </w:tcPr>
          <w:p w14:paraId="24C0B402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.0 (1.9)</w:t>
            </w:r>
          </w:p>
        </w:tc>
        <w:tc>
          <w:tcPr>
            <w:tcW w:w="1701" w:type="dxa"/>
          </w:tcPr>
          <w:p w14:paraId="0FC667F4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.5 (4.1)</w:t>
            </w:r>
          </w:p>
        </w:tc>
        <w:tc>
          <w:tcPr>
            <w:tcW w:w="1701" w:type="dxa"/>
          </w:tcPr>
          <w:p w14:paraId="498EAA19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.2 (2.3)</w:t>
            </w:r>
          </w:p>
        </w:tc>
        <w:tc>
          <w:tcPr>
            <w:tcW w:w="1077" w:type="dxa"/>
          </w:tcPr>
          <w:p w14:paraId="01204C3D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35</w:t>
            </w:r>
          </w:p>
        </w:tc>
      </w:tr>
      <w:tr w:rsidR="00D830E4" w:rsidRPr="00992570" w14:paraId="2DC9A92A" w14:textId="77777777" w:rsidTr="001E4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F87199B" w14:textId="77777777" w:rsidR="00D830E4" w:rsidRPr="00E14C34" w:rsidRDefault="00D830E4" w:rsidP="001E4064">
            <w:pPr>
              <w:spacing w:line="276" w:lineRule="auto"/>
              <w:rPr>
                <w:sz w:val="19"/>
                <w:szCs w:val="19"/>
              </w:rPr>
            </w:pPr>
            <w:r w:rsidRPr="00E14C34">
              <w:rPr>
                <w:sz w:val="19"/>
                <w:szCs w:val="19"/>
              </w:rPr>
              <w:t>Baseline interdialytic urine output (</w:t>
            </w:r>
            <w:r>
              <w:rPr>
                <w:sz w:val="19"/>
                <w:szCs w:val="19"/>
              </w:rPr>
              <w:t>ml</w:t>
            </w:r>
            <w:r w:rsidRPr="00E14C34">
              <w:rPr>
                <w:sz w:val="19"/>
                <w:szCs w:val="19"/>
              </w:rPr>
              <w:t>), n (%)</w:t>
            </w:r>
          </w:p>
        </w:tc>
        <w:tc>
          <w:tcPr>
            <w:tcW w:w="1559" w:type="dxa"/>
          </w:tcPr>
          <w:p w14:paraId="1CEE05EF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701" w:type="dxa"/>
          </w:tcPr>
          <w:p w14:paraId="72666542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701" w:type="dxa"/>
          </w:tcPr>
          <w:p w14:paraId="5D478119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077" w:type="dxa"/>
          </w:tcPr>
          <w:p w14:paraId="1B307A1F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D830E4" w:rsidRPr="00992570" w14:paraId="36BB8176" w14:textId="77777777" w:rsidTr="001E4064">
        <w:trPr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C6B890D" w14:textId="77777777" w:rsidR="00D830E4" w:rsidRPr="00992570" w:rsidRDefault="00D830E4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>
              <w:rPr>
                <w:b w:val="0"/>
                <w:bCs w:val="0"/>
                <w:sz w:val="19"/>
                <w:szCs w:val="19"/>
              </w:rPr>
              <w:sym w:font="Symbol" w:char="F0A3"/>
            </w:r>
            <w:r>
              <w:rPr>
                <w:b w:val="0"/>
                <w:bCs w:val="0"/>
                <w:sz w:val="19"/>
                <w:szCs w:val="19"/>
              </w:rPr>
              <w:t xml:space="preserve"> 1500</w:t>
            </w:r>
          </w:p>
        </w:tc>
        <w:tc>
          <w:tcPr>
            <w:tcW w:w="1559" w:type="dxa"/>
          </w:tcPr>
          <w:p w14:paraId="34757491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 (50)</w:t>
            </w:r>
          </w:p>
        </w:tc>
        <w:tc>
          <w:tcPr>
            <w:tcW w:w="1701" w:type="dxa"/>
          </w:tcPr>
          <w:p w14:paraId="1905A509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 (50)</w:t>
            </w:r>
          </w:p>
        </w:tc>
        <w:tc>
          <w:tcPr>
            <w:tcW w:w="1701" w:type="dxa"/>
          </w:tcPr>
          <w:p w14:paraId="08991341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1 (42.9)</w:t>
            </w:r>
          </w:p>
        </w:tc>
        <w:tc>
          <w:tcPr>
            <w:tcW w:w="1077" w:type="dxa"/>
          </w:tcPr>
          <w:p w14:paraId="738454F0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772</w:t>
            </w:r>
          </w:p>
        </w:tc>
      </w:tr>
      <w:tr w:rsidR="00D830E4" w:rsidRPr="00992570" w14:paraId="14E82186" w14:textId="77777777" w:rsidTr="001E4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2625286" w14:textId="77777777" w:rsidR="00D830E4" w:rsidRPr="00E50C7C" w:rsidRDefault="00D830E4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E50C7C">
              <w:rPr>
                <w:b w:val="0"/>
                <w:bCs w:val="0"/>
                <w:sz w:val="19"/>
                <w:szCs w:val="19"/>
              </w:rPr>
              <w:sym w:font="Symbol" w:char="F03E"/>
            </w:r>
            <w:r w:rsidRPr="00E50C7C">
              <w:rPr>
                <w:b w:val="0"/>
                <w:bCs w:val="0"/>
                <w:sz w:val="19"/>
                <w:szCs w:val="19"/>
              </w:rPr>
              <w:t xml:space="preserve"> 1500</w:t>
            </w:r>
          </w:p>
        </w:tc>
        <w:tc>
          <w:tcPr>
            <w:tcW w:w="1559" w:type="dxa"/>
          </w:tcPr>
          <w:p w14:paraId="2104C389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 (50)</w:t>
            </w:r>
          </w:p>
        </w:tc>
        <w:tc>
          <w:tcPr>
            <w:tcW w:w="1701" w:type="dxa"/>
          </w:tcPr>
          <w:p w14:paraId="4ECE24FA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 (50)</w:t>
            </w:r>
          </w:p>
        </w:tc>
        <w:tc>
          <w:tcPr>
            <w:tcW w:w="1701" w:type="dxa"/>
          </w:tcPr>
          <w:p w14:paraId="556D6C3A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8 (57.1)</w:t>
            </w:r>
          </w:p>
        </w:tc>
        <w:tc>
          <w:tcPr>
            <w:tcW w:w="1077" w:type="dxa"/>
          </w:tcPr>
          <w:p w14:paraId="61DDCC01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D830E4" w:rsidRPr="00992570" w14:paraId="072D545E" w14:textId="77777777" w:rsidTr="001E4064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85ADF62" w14:textId="77777777" w:rsidR="00D830E4" w:rsidRPr="00992570" w:rsidRDefault="00D830E4" w:rsidP="001E4064">
            <w:pPr>
              <w:spacing w:line="276" w:lineRule="auto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sz w:val="19"/>
                <w:szCs w:val="19"/>
              </w:rPr>
              <w:t>Mean interdialytic weight gain (kg), n (%)</w:t>
            </w:r>
          </w:p>
        </w:tc>
        <w:tc>
          <w:tcPr>
            <w:tcW w:w="1559" w:type="dxa"/>
          </w:tcPr>
          <w:p w14:paraId="413873F0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701" w:type="dxa"/>
          </w:tcPr>
          <w:p w14:paraId="2DC4A703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701" w:type="dxa"/>
          </w:tcPr>
          <w:p w14:paraId="6C47FC59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077" w:type="dxa"/>
          </w:tcPr>
          <w:p w14:paraId="20A8CF81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D830E4" w:rsidRPr="00992570" w14:paraId="60068788" w14:textId="77777777" w:rsidTr="001E4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10A5F14" w14:textId="77777777" w:rsidR="00D830E4" w:rsidRPr="00992570" w:rsidRDefault="00D830E4" w:rsidP="001E4064">
            <w:pPr>
              <w:spacing w:line="276" w:lineRule="auto"/>
              <w:jc w:val="center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b w:val="0"/>
                <w:bCs w:val="0"/>
                <w:sz w:val="19"/>
                <w:szCs w:val="19"/>
              </w:rPr>
              <w:t>&lt; 0.5</w:t>
            </w:r>
          </w:p>
        </w:tc>
        <w:tc>
          <w:tcPr>
            <w:tcW w:w="1559" w:type="dxa"/>
          </w:tcPr>
          <w:p w14:paraId="35EE86AA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 (20.6)</w:t>
            </w:r>
          </w:p>
        </w:tc>
        <w:tc>
          <w:tcPr>
            <w:tcW w:w="1701" w:type="dxa"/>
          </w:tcPr>
          <w:p w14:paraId="1AB1001A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(11.1)</w:t>
            </w:r>
          </w:p>
        </w:tc>
        <w:tc>
          <w:tcPr>
            <w:tcW w:w="1701" w:type="dxa"/>
          </w:tcPr>
          <w:p w14:paraId="135D9ED8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 (14.3)</w:t>
            </w:r>
          </w:p>
        </w:tc>
        <w:tc>
          <w:tcPr>
            <w:tcW w:w="1077" w:type="dxa"/>
            <w:vMerge w:val="restart"/>
          </w:tcPr>
          <w:p w14:paraId="09A37D31" w14:textId="77777777" w:rsidR="00D830E4" w:rsidRPr="002C5E0B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715</w:t>
            </w:r>
          </w:p>
        </w:tc>
      </w:tr>
      <w:tr w:rsidR="00D830E4" w:rsidRPr="00992570" w14:paraId="57A5FAE0" w14:textId="77777777" w:rsidTr="001E4064">
        <w:trPr>
          <w:trHeight w:val="1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58A583A" w14:textId="77777777" w:rsidR="00D830E4" w:rsidRPr="00992570" w:rsidRDefault="00D830E4" w:rsidP="001E4064">
            <w:pPr>
              <w:spacing w:line="276" w:lineRule="auto"/>
              <w:jc w:val="center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b w:val="0"/>
                <w:bCs w:val="0"/>
                <w:sz w:val="19"/>
                <w:szCs w:val="19"/>
              </w:rPr>
              <w:t>0.5 – 0.99</w:t>
            </w:r>
          </w:p>
        </w:tc>
        <w:tc>
          <w:tcPr>
            <w:tcW w:w="1559" w:type="dxa"/>
          </w:tcPr>
          <w:p w14:paraId="57679185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 (20.6)</w:t>
            </w:r>
          </w:p>
        </w:tc>
        <w:tc>
          <w:tcPr>
            <w:tcW w:w="1701" w:type="dxa"/>
          </w:tcPr>
          <w:p w14:paraId="3B467D19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(11.1)</w:t>
            </w:r>
          </w:p>
        </w:tc>
        <w:tc>
          <w:tcPr>
            <w:tcW w:w="1701" w:type="dxa"/>
          </w:tcPr>
          <w:p w14:paraId="1A3A037F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 (10.2)</w:t>
            </w:r>
          </w:p>
        </w:tc>
        <w:tc>
          <w:tcPr>
            <w:tcW w:w="1077" w:type="dxa"/>
            <w:vMerge/>
          </w:tcPr>
          <w:p w14:paraId="3EA4E9B1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D830E4" w:rsidRPr="00992570" w14:paraId="1CCFF39A" w14:textId="77777777" w:rsidTr="001E4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5963978" w14:textId="77777777" w:rsidR="00D830E4" w:rsidRPr="00992570" w:rsidRDefault="00D830E4" w:rsidP="001E4064">
            <w:pPr>
              <w:spacing w:line="276" w:lineRule="auto"/>
              <w:jc w:val="center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b w:val="0"/>
                <w:bCs w:val="0"/>
                <w:sz w:val="19"/>
                <w:szCs w:val="19"/>
              </w:rPr>
              <w:t>1.0 – 1.49</w:t>
            </w:r>
          </w:p>
        </w:tc>
        <w:tc>
          <w:tcPr>
            <w:tcW w:w="1559" w:type="dxa"/>
          </w:tcPr>
          <w:p w14:paraId="3F277F1E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 (17.7)</w:t>
            </w:r>
          </w:p>
        </w:tc>
        <w:tc>
          <w:tcPr>
            <w:tcW w:w="1701" w:type="dxa"/>
          </w:tcPr>
          <w:p w14:paraId="69448986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 (33.3)</w:t>
            </w:r>
          </w:p>
        </w:tc>
        <w:tc>
          <w:tcPr>
            <w:tcW w:w="1701" w:type="dxa"/>
          </w:tcPr>
          <w:p w14:paraId="055CBB8A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 (28.6)</w:t>
            </w:r>
          </w:p>
        </w:tc>
        <w:tc>
          <w:tcPr>
            <w:tcW w:w="1077" w:type="dxa"/>
            <w:vMerge/>
          </w:tcPr>
          <w:p w14:paraId="51935926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D830E4" w:rsidRPr="00992570" w14:paraId="37E0EF70" w14:textId="77777777" w:rsidTr="001E4064">
        <w:trPr>
          <w:trHeight w:val="1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0C12AE4" w14:textId="77777777" w:rsidR="00D830E4" w:rsidRPr="00992570" w:rsidRDefault="00D830E4" w:rsidP="001E4064">
            <w:pPr>
              <w:spacing w:line="276" w:lineRule="auto"/>
              <w:jc w:val="center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b w:val="0"/>
                <w:bCs w:val="0"/>
                <w:sz w:val="19"/>
                <w:szCs w:val="19"/>
              </w:rPr>
              <w:t>1.5 – 2.0</w:t>
            </w:r>
          </w:p>
        </w:tc>
        <w:tc>
          <w:tcPr>
            <w:tcW w:w="1559" w:type="dxa"/>
          </w:tcPr>
          <w:p w14:paraId="3D9765C3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 (20.6)</w:t>
            </w:r>
          </w:p>
        </w:tc>
        <w:tc>
          <w:tcPr>
            <w:tcW w:w="1701" w:type="dxa"/>
          </w:tcPr>
          <w:p w14:paraId="7427CA1F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 (27.8)</w:t>
            </w:r>
          </w:p>
        </w:tc>
        <w:tc>
          <w:tcPr>
            <w:tcW w:w="1701" w:type="dxa"/>
          </w:tcPr>
          <w:p w14:paraId="3581F0C3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 (28.6)</w:t>
            </w:r>
          </w:p>
        </w:tc>
        <w:tc>
          <w:tcPr>
            <w:tcW w:w="1077" w:type="dxa"/>
            <w:vMerge/>
          </w:tcPr>
          <w:p w14:paraId="54FE3916" w14:textId="77777777" w:rsidR="00D830E4" w:rsidRPr="00992570" w:rsidRDefault="00D830E4" w:rsidP="001E4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D830E4" w:rsidRPr="00992570" w14:paraId="7688E185" w14:textId="77777777" w:rsidTr="001E4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B4E6B7C" w14:textId="77777777" w:rsidR="00D830E4" w:rsidRPr="00992570" w:rsidRDefault="00D830E4" w:rsidP="001E4064">
            <w:pPr>
              <w:spacing w:line="276" w:lineRule="auto"/>
              <w:jc w:val="center"/>
              <w:rPr>
                <w:b w:val="0"/>
                <w:bCs w:val="0"/>
                <w:sz w:val="19"/>
                <w:szCs w:val="19"/>
              </w:rPr>
            </w:pPr>
            <w:r w:rsidRPr="00992570">
              <w:rPr>
                <w:b w:val="0"/>
                <w:bCs w:val="0"/>
                <w:sz w:val="19"/>
                <w:szCs w:val="19"/>
              </w:rPr>
              <w:t>&gt;2.0</w:t>
            </w:r>
          </w:p>
        </w:tc>
        <w:tc>
          <w:tcPr>
            <w:tcW w:w="1559" w:type="dxa"/>
          </w:tcPr>
          <w:p w14:paraId="1A7E5F0C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 (17.7)</w:t>
            </w:r>
          </w:p>
        </w:tc>
        <w:tc>
          <w:tcPr>
            <w:tcW w:w="1701" w:type="dxa"/>
          </w:tcPr>
          <w:p w14:paraId="7D111185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 (16.7)</w:t>
            </w:r>
          </w:p>
        </w:tc>
        <w:tc>
          <w:tcPr>
            <w:tcW w:w="1701" w:type="dxa"/>
          </w:tcPr>
          <w:p w14:paraId="12DA0412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 (18.4)</w:t>
            </w:r>
          </w:p>
        </w:tc>
        <w:tc>
          <w:tcPr>
            <w:tcW w:w="1077" w:type="dxa"/>
            <w:vMerge/>
          </w:tcPr>
          <w:p w14:paraId="50DAD777" w14:textId="77777777" w:rsidR="00D830E4" w:rsidRPr="00992570" w:rsidRDefault="00D830E4" w:rsidP="001E4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</w:tbl>
    <w:p w14:paraId="7C409DBB" w14:textId="77777777" w:rsidR="00D830E4" w:rsidRDefault="00D830E4" w:rsidP="00D830E4"/>
    <w:p w14:paraId="55EFF6DC" w14:textId="77777777" w:rsidR="00D830E4" w:rsidRDefault="00D830E4" w:rsidP="00D830E4">
      <w:pPr>
        <w:pStyle w:val="TableNote"/>
        <w:tabs>
          <w:tab w:val="left" w:pos="5400"/>
        </w:tabs>
        <w:rPr>
          <w:b/>
          <w:bCs/>
          <w:sz w:val="20"/>
        </w:rPr>
      </w:pPr>
    </w:p>
    <w:p w14:paraId="2644EDA0" w14:textId="77777777" w:rsidR="000900A6" w:rsidRDefault="000900A6"/>
    <w:sectPr w:rsidR="000900A6" w:rsidSect="00E6666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0B5"/>
    <w:rsid w:val="0001050C"/>
    <w:rsid w:val="00024742"/>
    <w:rsid w:val="00036A7C"/>
    <w:rsid w:val="000519E5"/>
    <w:rsid w:val="00056B61"/>
    <w:rsid w:val="00056E9C"/>
    <w:rsid w:val="00056F41"/>
    <w:rsid w:val="00062B29"/>
    <w:rsid w:val="00071014"/>
    <w:rsid w:val="000900A6"/>
    <w:rsid w:val="000A6523"/>
    <w:rsid w:val="000C433C"/>
    <w:rsid w:val="000E5BE1"/>
    <w:rsid w:val="0011156D"/>
    <w:rsid w:val="00144186"/>
    <w:rsid w:val="00165F23"/>
    <w:rsid w:val="00167D97"/>
    <w:rsid w:val="001722C0"/>
    <w:rsid w:val="00186D2A"/>
    <w:rsid w:val="00187499"/>
    <w:rsid w:val="0019066A"/>
    <w:rsid w:val="001A5B80"/>
    <w:rsid w:val="001B2B22"/>
    <w:rsid w:val="001C55A3"/>
    <w:rsid w:val="001D40EE"/>
    <w:rsid w:val="001D7A46"/>
    <w:rsid w:val="001E6ED0"/>
    <w:rsid w:val="001E7DAA"/>
    <w:rsid w:val="00211158"/>
    <w:rsid w:val="0023644E"/>
    <w:rsid w:val="0026686B"/>
    <w:rsid w:val="00272D6D"/>
    <w:rsid w:val="00282655"/>
    <w:rsid w:val="00283C92"/>
    <w:rsid w:val="002C33D2"/>
    <w:rsid w:val="00321DA0"/>
    <w:rsid w:val="00322998"/>
    <w:rsid w:val="00331200"/>
    <w:rsid w:val="003435BC"/>
    <w:rsid w:val="00354E5C"/>
    <w:rsid w:val="00355707"/>
    <w:rsid w:val="00376D98"/>
    <w:rsid w:val="00394E59"/>
    <w:rsid w:val="00397800"/>
    <w:rsid w:val="003A22C2"/>
    <w:rsid w:val="003B0887"/>
    <w:rsid w:val="003C1861"/>
    <w:rsid w:val="003C6765"/>
    <w:rsid w:val="003D05EA"/>
    <w:rsid w:val="003D5F1D"/>
    <w:rsid w:val="003F40EE"/>
    <w:rsid w:val="00414CFD"/>
    <w:rsid w:val="00416E86"/>
    <w:rsid w:val="004340FD"/>
    <w:rsid w:val="004402F3"/>
    <w:rsid w:val="004470BE"/>
    <w:rsid w:val="00472121"/>
    <w:rsid w:val="00475B09"/>
    <w:rsid w:val="00476D55"/>
    <w:rsid w:val="00494A1B"/>
    <w:rsid w:val="00495675"/>
    <w:rsid w:val="004A45CA"/>
    <w:rsid w:val="004D2B26"/>
    <w:rsid w:val="004F6F77"/>
    <w:rsid w:val="00507A36"/>
    <w:rsid w:val="00513EAF"/>
    <w:rsid w:val="00532182"/>
    <w:rsid w:val="00533431"/>
    <w:rsid w:val="00545EEA"/>
    <w:rsid w:val="005626A1"/>
    <w:rsid w:val="00567C5B"/>
    <w:rsid w:val="005708C7"/>
    <w:rsid w:val="0057563E"/>
    <w:rsid w:val="005B6483"/>
    <w:rsid w:val="005C42C3"/>
    <w:rsid w:val="005C716C"/>
    <w:rsid w:val="00610602"/>
    <w:rsid w:val="006244D4"/>
    <w:rsid w:val="00631568"/>
    <w:rsid w:val="0064585A"/>
    <w:rsid w:val="006526D1"/>
    <w:rsid w:val="00662613"/>
    <w:rsid w:val="00692457"/>
    <w:rsid w:val="00692464"/>
    <w:rsid w:val="00697CCA"/>
    <w:rsid w:val="006A3901"/>
    <w:rsid w:val="006A6021"/>
    <w:rsid w:val="006C2919"/>
    <w:rsid w:val="006D4231"/>
    <w:rsid w:val="006D4D31"/>
    <w:rsid w:val="006F0B27"/>
    <w:rsid w:val="006F0E62"/>
    <w:rsid w:val="006F5DE7"/>
    <w:rsid w:val="00711BEF"/>
    <w:rsid w:val="007215A7"/>
    <w:rsid w:val="00721C09"/>
    <w:rsid w:val="00734314"/>
    <w:rsid w:val="007540C6"/>
    <w:rsid w:val="007A5B28"/>
    <w:rsid w:val="007C51E4"/>
    <w:rsid w:val="007F6A0B"/>
    <w:rsid w:val="008011D2"/>
    <w:rsid w:val="00823DED"/>
    <w:rsid w:val="0083624F"/>
    <w:rsid w:val="00840C6A"/>
    <w:rsid w:val="00851577"/>
    <w:rsid w:val="008533DC"/>
    <w:rsid w:val="0085456E"/>
    <w:rsid w:val="00864072"/>
    <w:rsid w:val="00864B84"/>
    <w:rsid w:val="008767D7"/>
    <w:rsid w:val="008815E5"/>
    <w:rsid w:val="008922DF"/>
    <w:rsid w:val="008B6954"/>
    <w:rsid w:val="008C0D67"/>
    <w:rsid w:val="008D7E1A"/>
    <w:rsid w:val="008E4840"/>
    <w:rsid w:val="00901CF3"/>
    <w:rsid w:val="00907A12"/>
    <w:rsid w:val="009255E3"/>
    <w:rsid w:val="00934760"/>
    <w:rsid w:val="009517B9"/>
    <w:rsid w:val="0095447B"/>
    <w:rsid w:val="00961582"/>
    <w:rsid w:val="00965A6A"/>
    <w:rsid w:val="009810D3"/>
    <w:rsid w:val="009A39FF"/>
    <w:rsid w:val="009A417A"/>
    <w:rsid w:val="009A6B3A"/>
    <w:rsid w:val="009C1486"/>
    <w:rsid w:val="009C4E80"/>
    <w:rsid w:val="009C6147"/>
    <w:rsid w:val="009D263E"/>
    <w:rsid w:val="009E38A1"/>
    <w:rsid w:val="00A011C9"/>
    <w:rsid w:val="00A02246"/>
    <w:rsid w:val="00A3213E"/>
    <w:rsid w:val="00A409ED"/>
    <w:rsid w:val="00A466B6"/>
    <w:rsid w:val="00A50F09"/>
    <w:rsid w:val="00A52577"/>
    <w:rsid w:val="00A607DE"/>
    <w:rsid w:val="00A62771"/>
    <w:rsid w:val="00A6440D"/>
    <w:rsid w:val="00A862B5"/>
    <w:rsid w:val="00AF5CB0"/>
    <w:rsid w:val="00AF785E"/>
    <w:rsid w:val="00B00421"/>
    <w:rsid w:val="00B02E6B"/>
    <w:rsid w:val="00B05C35"/>
    <w:rsid w:val="00B106A7"/>
    <w:rsid w:val="00B14EB8"/>
    <w:rsid w:val="00B16676"/>
    <w:rsid w:val="00B215E6"/>
    <w:rsid w:val="00B2713A"/>
    <w:rsid w:val="00B272BC"/>
    <w:rsid w:val="00B37796"/>
    <w:rsid w:val="00B454D3"/>
    <w:rsid w:val="00B76445"/>
    <w:rsid w:val="00B8489E"/>
    <w:rsid w:val="00B95DD3"/>
    <w:rsid w:val="00BA03AE"/>
    <w:rsid w:val="00BA626E"/>
    <w:rsid w:val="00BB2E64"/>
    <w:rsid w:val="00BC2C95"/>
    <w:rsid w:val="00BF01E1"/>
    <w:rsid w:val="00BF03F1"/>
    <w:rsid w:val="00BF6BE1"/>
    <w:rsid w:val="00C041AA"/>
    <w:rsid w:val="00C0577F"/>
    <w:rsid w:val="00C3214F"/>
    <w:rsid w:val="00C40325"/>
    <w:rsid w:val="00C7366A"/>
    <w:rsid w:val="00C7738A"/>
    <w:rsid w:val="00C77A77"/>
    <w:rsid w:val="00C92D75"/>
    <w:rsid w:val="00C94AD6"/>
    <w:rsid w:val="00CA1730"/>
    <w:rsid w:val="00CB1148"/>
    <w:rsid w:val="00CC3724"/>
    <w:rsid w:val="00CD6A6A"/>
    <w:rsid w:val="00CE7D65"/>
    <w:rsid w:val="00CF1204"/>
    <w:rsid w:val="00CF1B3F"/>
    <w:rsid w:val="00CF7327"/>
    <w:rsid w:val="00D00869"/>
    <w:rsid w:val="00D0405C"/>
    <w:rsid w:val="00D06C7F"/>
    <w:rsid w:val="00D47DF8"/>
    <w:rsid w:val="00D56FEE"/>
    <w:rsid w:val="00D57568"/>
    <w:rsid w:val="00D6619B"/>
    <w:rsid w:val="00D66B3B"/>
    <w:rsid w:val="00D830E4"/>
    <w:rsid w:val="00D8435C"/>
    <w:rsid w:val="00D930DF"/>
    <w:rsid w:val="00D96011"/>
    <w:rsid w:val="00D9717D"/>
    <w:rsid w:val="00DA184A"/>
    <w:rsid w:val="00DA19C3"/>
    <w:rsid w:val="00DB0762"/>
    <w:rsid w:val="00DC5BF7"/>
    <w:rsid w:val="00DD4320"/>
    <w:rsid w:val="00DD7737"/>
    <w:rsid w:val="00DD79FA"/>
    <w:rsid w:val="00DE380C"/>
    <w:rsid w:val="00DE6648"/>
    <w:rsid w:val="00DF56F5"/>
    <w:rsid w:val="00E01B64"/>
    <w:rsid w:val="00E12972"/>
    <w:rsid w:val="00E262AA"/>
    <w:rsid w:val="00E446A8"/>
    <w:rsid w:val="00E47735"/>
    <w:rsid w:val="00E66661"/>
    <w:rsid w:val="00E928EC"/>
    <w:rsid w:val="00E96B20"/>
    <w:rsid w:val="00E97372"/>
    <w:rsid w:val="00EB32BC"/>
    <w:rsid w:val="00EB3E4E"/>
    <w:rsid w:val="00EC0761"/>
    <w:rsid w:val="00EC1C65"/>
    <w:rsid w:val="00EC43E4"/>
    <w:rsid w:val="00EE57C6"/>
    <w:rsid w:val="00EE57D8"/>
    <w:rsid w:val="00EF109B"/>
    <w:rsid w:val="00EF14BB"/>
    <w:rsid w:val="00EF3D8E"/>
    <w:rsid w:val="00F005D8"/>
    <w:rsid w:val="00F0260D"/>
    <w:rsid w:val="00F16866"/>
    <w:rsid w:val="00F25987"/>
    <w:rsid w:val="00F32622"/>
    <w:rsid w:val="00F36634"/>
    <w:rsid w:val="00F419B1"/>
    <w:rsid w:val="00F634AC"/>
    <w:rsid w:val="00F645F9"/>
    <w:rsid w:val="00F74126"/>
    <w:rsid w:val="00FD19E4"/>
    <w:rsid w:val="00FD20B5"/>
    <w:rsid w:val="00FD7273"/>
    <w:rsid w:val="00FE089F"/>
    <w:rsid w:val="00FE36F4"/>
    <w:rsid w:val="00FE506B"/>
    <w:rsid w:val="00FF4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D5E63C"/>
  <w15:chartTrackingRefBased/>
  <w15:docId w15:val="{197391B1-ED88-8945-B93E-20769725E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0B5"/>
    <w:pPr>
      <w:spacing w:line="300" w:lineRule="exact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20B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20B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20B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20B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20B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20B5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20B5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20B5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20B5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0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20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20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20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20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20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20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20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20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20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20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20B5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20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20B5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20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20B5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20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20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20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20B5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rsid w:val="00FD20B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20B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rsid w:val="00FD20B5"/>
    <w:rPr>
      <w:sz w:val="16"/>
    </w:rPr>
  </w:style>
  <w:style w:type="paragraph" w:customStyle="1" w:styleId="TableNote">
    <w:name w:val="TableNote"/>
    <w:basedOn w:val="Normal"/>
    <w:rsid w:val="00FD20B5"/>
  </w:style>
  <w:style w:type="table" w:styleId="PlainTable1">
    <w:name w:val="Plain Table 1"/>
    <w:basedOn w:val="TableNormal"/>
    <w:uiPriority w:val="41"/>
    <w:rsid w:val="00FD20B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354</Characters>
  <Application>Microsoft Office Word</Application>
  <DocSecurity>0</DocSecurity>
  <Lines>193</Lines>
  <Paragraphs>137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Rosenberg</dc:creator>
  <cp:keywords/>
  <dc:description/>
  <cp:lastModifiedBy>Kerry Rosenberg</cp:lastModifiedBy>
  <cp:revision>2</cp:revision>
  <dcterms:created xsi:type="dcterms:W3CDTF">2026-01-23T14:52:00Z</dcterms:created>
  <dcterms:modified xsi:type="dcterms:W3CDTF">2026-01-23T14:52:00Z</dcterms:modified>
</cp:coreProperties>
</file>